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 Background Characteristics of the sample</w:t>
      </w:r>
    </w:p>
    <w:tbl>
      <w:tblPr>
        <w:tblW w:w="726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241"/>
        <w:gridCol w:w="1241"/>
        <w:gridCol w:w="1240"/>
        <w:gridCol w:w="1241"/>
      </w:tblGrid>
      <w:tr>
        <w:trPr>
          <w:trHeight w:val="305" w:hRule="atLeast"/>
        </w:trPr>
        <w:tc>
          <w:tcPr>
            <w:tcW w:w="2304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ull Sample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2481" w:type="dxa"/>
            <w:gridSpan w:val="2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nrolled in the NHIS</w:t>
            </w:r>
          </w:p>
        </w:tc>
      </w:tr>
      <w:tr>
        <w:trPr>
          <w:trHeight w:val="305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Female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</w:tr>
      <w:tr>
        <w:trPr>
          <w:trHeight w:val="305" w:hRule="atLeast"/>
        </w:trPr>
        <w:tc>
          <w:tcPr>
            <w:tcW w:w="2304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bs. 9396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bs. 4387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bs. 6197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bs. 2324</w:t>
            </w:r>
          </w:p>
        </w:tc>
      </w:tr>
      <w:tr>
        <w:trPr>
          <w:trHeight w:val="305" w:hRule="atLeast"/>
        </w:trPr>
        <w:tc>
          <w:tcPr>
            <w:tcW w:w="354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Background Characteristic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5-1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9.4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6.4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1.54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0-2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1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3.4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5.9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1.51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5-2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0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3.4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8.0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97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30-3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4.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2.5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5.4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98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35-3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3.7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7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4.6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2.53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0-4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9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4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4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4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5-4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1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0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8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21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0-5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.32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5-5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.54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arital Statu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Never married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32.9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2.4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30.6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2.14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Married/living together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6.6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2.1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60.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3.6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4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.3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.26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Urban/Rural residenc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Urba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6.2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7.9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5.2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5.26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gio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Wester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1.0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1.4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1.5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52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Central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9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5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.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.45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Greater Accra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0.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1.0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9.0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68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Volta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.6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.6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6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62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Easter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3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7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04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Ashanti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9.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8.0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6.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9.22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Brong Ahafo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1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2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0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80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Northe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3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1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4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06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Upper East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3.8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3.8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.2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.23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Upper West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.2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.2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3.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3.39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Literacy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Not able to read a full sentenc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4.5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0.6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2.9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9.09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ducatio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No educatio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9.0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0.7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8.8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97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7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3.4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6.0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75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6.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64.0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7.4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62.98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Higher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6.3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1.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.6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30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ligio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Christia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0.1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2.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8.8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3.87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Moslem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5.1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5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2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0.17</w:t>
            </w:r>
          </w:p>
        </w:tc>
      </w:tr>
      <w:tr>
        <w:trPr>
          <w:trHeight w:val="305" w:hRule="atLeast"/>
        </w:trPr>
        <w:tc>
          <w:tcPr>
            <w:tcW w:w="2304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.88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.97</w:t>
            </w:r>
          </w:p>
        </w:tc>
      </w:tr>
      <w:tr>
        <w:trPr>
          <w:trHeight w:val="319" w:hRule="atLeast"/>
        </w:trPr>
        <w:tc>
          <w:tcPr>
            <w:tcW w:w="2304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ull Sample</w:t>
            </w:r>
          </w:p>
        </w:tc>
        <w:tc>
          <w:tcPr>
            <w:tcW w:w="1241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2481" w:type="dxa"/>
            <w:gridSpan w:val="2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nrolled in the NHIS</w:t>
            </w:r>
          </w:p>
        </w:tc>
      </w:tr>
      <w:tr>
        <w:trPr>
          <w:trHeight w:val="305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Female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</w:tr>
      <w:tr>
        <w:trPr>
          <w:trHeight w:val="305" w:hRule="atLeast"/>
        </w:trPr>
        <w:tc>
          <w:tcPr>
            <w:tcW w:w="2304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bs. 9396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bs. 4387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bs. 6197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bs. 2324</w:t>
            </w:r>
          </w:p>
        </w:tc>
      </w:tr>
      <w:tr>
        <w:trPr>
          <w:trHeight w:val="305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thnicity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Aka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50.0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9.0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7.1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6.95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Ga/Dangm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.7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.9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.3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7.76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Ew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3.4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3.5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4.2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3.85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Mole-Dangbani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4.7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4.3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6.6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8.52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Other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3.9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4.0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4.5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2.91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Wealth Quintil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Lowest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6.0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1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6.6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6.66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Second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4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7.7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6.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5.71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 xml:space="preserve">Middle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0.6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9.0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6.2</w:t>
            </w:r>
          </w:p>
        </w:tc>
      </w:tr>
      <w:tr>
        <w:trPr>
          <w:trHeight w:val="290" w:hRule="atLeast"/>
        </w:trPr>
        <w:tc>
          <w:tcPr>
            <w:tcW w:w="230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Fourth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2.5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1.8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2.47</w:t>
            </w:r>
          </w:p>
        </w:tc>
      </w:tr>
      <w:tr>
        <w:trPr>
          <w:trHeight w:val="305" w:hRule="atLeast"/>
        </w:trPr>
        <w:tc>
          <w:tcPr>
            <w:tcW w:w="2304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Highest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3.35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4.2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5.47</w:t>
            </w:r>
          </w:p>
        </w:tc>
        <w:tc>
          <w:tcPr>
            <w:tcW w:w="124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8.9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 Descriptive Statistics: Antenatal Care, Delivery Care and Out-of-Pocket Expenditure</w:t>
      </w:r>
    </w:p>
    <w:tbl>
      <w:tblPr>
        <w:tblW w:w="6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160"/>
        <w:gridCol w:w="1160"/>
        <w:gridCol w:w="1160"/>
        <w:gridCol w:w="1160"/>
      </w:tblGrid>
      <w:tr>
        <w:trPr>
          <w:trHeight w:val="227" w:hRule="atLeast"/>
        </w:trPr>
        <w:tc>
          <w:tcPr>
            <w:tcW w:w="214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rmal Antenatal Check Up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livery in Health Facility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Delivery attended by a Trained Person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ut-Of-Pocket Expenditure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Total Sampl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7.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1.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3.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7.79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-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0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2.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8.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5.58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-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7.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7.9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5.81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7.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3.9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5.9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9.20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2.6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3.8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4.70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-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5.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6.8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.13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-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6.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7.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9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7.08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5-4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3.7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5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7.7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7.19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ever marri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1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6.6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.9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9.17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rried/living togethe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7.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.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2.0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8.54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5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7.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9.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4.67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Urban/Rural residenc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8.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0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7.86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6.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8.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.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3.49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previous pregnanci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9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0.8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2.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2.21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5.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7.6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2.18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7.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3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4.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.03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6.5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8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.0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8.19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7.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.1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1.0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6.28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+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3.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6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8.5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6.64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ester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9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2.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5.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3.81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entr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7.9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9.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1.9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9.41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reater Accr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6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0.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2.1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7.85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Volt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4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5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6.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3.66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aster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6.8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6.0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7.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.61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shanti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7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5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6.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3.87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ong Ahafo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9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4.2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9.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7.81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the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2.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5.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6.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5.15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pper Eas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2.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4.5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7.87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pper Wes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3.4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3.6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18.60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iterac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able to rea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6.4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4.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6.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5.90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ble to rea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9.3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8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9.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8.93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educ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4.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0.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2.3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29.77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imar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5.8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7.4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8.8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8.68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condary and highe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9.4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3.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5.6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4.77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elig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hristia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7.932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5.8353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7.7791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2.38116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sle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746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0.329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1.903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2.51737</w:t>
            </w:r>
          </w:p>
        </w:tc>
      </w:tr>
      <w:tr>
        <w:trPr>
          <w:trHeight w:val="227" w:hRule="atLeast"/>
        </w:trPr>
        <w:tc>
          <w:tcPr>
            <w:tcW w:w="214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8.49938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5.12574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6.23137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5.5234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160"/>
        <w:gridCol w:w="1160"/>
        <w:gridCol w:w="1160"/>
        <w:gridCol w:w="1160"/>
      </w:tblGrid>
      <w:tr>
        <w:trPr>
          <w:trHeight w:val="227" w:hRule="atLeast"/>
        </w:trPr>
        <w:tc>
          <w:tcPr>
            <w:tcW w:w="3160" w:type="dxa"/>
            <w:vMerge w:val="restart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vMerge w:val="restart"/>
            <w:tcBorders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rmal Antenatal Check Up</w:t>
            </w:r>
          </w:p>
        </w:tc>
        <w:tc>
          <w:tcPr>
            <w:tcW w:w="1160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livery in Health Facility</w:t>
            </w:r>
          </w:p>
        </w:tc>
        <w:tc>
          <w:tcPr>
            <w:tcW w:w="1160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GB"/>
              </w:rPr>
              <w:t>Delivery attended by a Trained Person</w:t>
            </w:r>
          </w:p>
        </w:tc>
        <w:tc>
          <w:tcPr>
            <w:tcW w:w="1160" w:type="dxa"/>
            <w:vMerge w:val="restart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ut-Of-Pocket Expenditure</w:t>
            </w:r>
          </w:p>
        </w:tc>
      </w:tr>
      <w:tr>
        <w:trPr>
          <w:trHeight w:val="227" w:hRule="atLeast"/>
        </w:trPr>
        <w:tc>
          <w:tcPr>
            <w:tcW w:w="3160" w:type="dxa"/>
            <w:vMerge w:val="continue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vMerge w:val="continue"/>
            <w:tcBorders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vMerge w:val="continue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ka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9.1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81.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0.98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a/Dangm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7.6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7.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9.5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8.80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w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7.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4.5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5.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5.25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le-Dangbani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4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8.0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9.7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3.23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2.8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0.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2.2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4.37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Wealth Quintil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s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4.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5.7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6.9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0.50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con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5.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8.1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60.6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32.44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Middle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8.3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4.4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77.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1.98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ourt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9.3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2.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3.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43.78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ighes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9.7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5.2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96.7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  <w:t>53.12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ccup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workin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7.7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.5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.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.88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fessional/technical/manageri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8.6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.9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.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.51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ales, Services, Skilled manu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.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.5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1.2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.96</w:t>
            </w:r>
          </w:p>
        </w:tc>
      </w:tr>
      <w:tr>
        <w:trPr>
          <w:trHeight w:val="227" w:hRule="atLeast"/>
        </w:trPr>
        <w:tc>
          <w:tcPr>
            <w:tcW w:w="316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griculture, unskilled manual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2.7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.11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.77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</w:t>
      </w:r>
      <w:r>
        <w:rPr/>
        <w:t>: Formal Antenatal Check up- Probit Regressions</w:t>
      </w:r>
    </w:p>
    <w:tbl>
      <w:tblPr>
        <w:tblW w:w="6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1200"/>
        <w:gridCol w:w="1200"/>
        <w:gridCol w:w="1200"/>
      </w:tblGrid>
      <w:tr>
        <w:trPr>
          <w:trHeight w:val="227" w:hRule="atLeast"/>
        </w:trPr>
        <w:tc>
          <w:tcPr>
            <w:tcW w:w="32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Formal Antenatal Check up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1)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2)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HIS Enroll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6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7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umber of previous pregnanci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3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2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2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Age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Age Squar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sidence: Urb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6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rital Status: Married or living in coup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Married Status: Oth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2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ligion: Christi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8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8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1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ligion: Mosle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0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9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1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Ak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7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2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Ga-Dang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1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9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Ew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6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Mole-Dagban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7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6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ot able to rea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ducation: Prim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ducation: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9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8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*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6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0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7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2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Occ.: manager, professional, cler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0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cc.: sales, services and skilled manu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9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1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Occ.: agriculture, unskilled manu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5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7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opulation per Government health facil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1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Population per doctor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2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Obs.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0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091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Pseudo R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241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327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1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otes: Marginal Effects Reported (Huber-White heteroskedasticity-consistent standard errors in parentheses). Sample weights are applied. Column 1 includes only socio-demographic characteristics as explanatory variables. Column 2 adds economic characteristics. Column 3 adds the population per health facility and the population per doctor. Statistical significance: *** 1%, ** 5%, * 10%.</w:t>
      </w:r>
      <w:r>
        <w:br w:type="page"/>
      </w:r>
    </w:p>
    <w:p>
      <w:pPr>
        <w:pStyle w:val="Normal"/>
        <w:tabs>
          <w:tab w:val="clear" w:pos="708"/>
          <w:tab w:val="center" w:pos="4819" w:leader="none"/>
          <w:tab w:val="left" w:pos="8265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4: Delivery in Health Facility - Probit Regressions</w:t>
      </w:r>
    </w:p>
    <w:tbl>
      <w:tblPr>
        <w:tblW w:w="6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1120"/>
        <w:gridCol w:w="1120"/>
        <w:gridCol w:w="1120"/>
      </w:tblGrid>
      <w:tr>
        <w:trPr>
          <w:trHeight w:val="227" w:hRule="atLeast"/>
        </w:trPr>
        <w:tc>
          <w:tcPr>
            <w:tcW w:w="32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it-IT"/>
              </w:rPr>
              <w:t>Delivery in Institutions (Public and Private Hospital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1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2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HIS Enrollmen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2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7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5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umber of previous pregnancie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45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2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0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Age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3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1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Age Square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sidence: Urba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79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2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4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rital Status: Married or living in coupl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7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Married Status: Othe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ligion: Christia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63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46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69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ligion: Mosle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75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60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52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Aka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6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4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6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7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Ga-Dagm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9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6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6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70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Ew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2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50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4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Mole-Dagm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3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8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2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8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ot able to rea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68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43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42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4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ducation: Primar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8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1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1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9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ducation: Secondar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37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7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35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3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3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0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4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08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15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9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07**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15*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Occ.: manager, professional, cleric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6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cc.: sales, services and skilled manu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Occ.: agriculture, unskilled manu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opulation per Government health facilit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2*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9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Population per docto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1*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2)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Obs.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65</w:t>
            </w:r>
          </w:p>
        </w:tc>
      </w:tr>
      <w:tr>
        <w:trPr>
          <w:trHeight w:val="227" w:hRule="atLeast"/>
        </w:trPr>
        <w:tc>
          <w:tcPr>
            <w:tcW w:w="320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Pseudo R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29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95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25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otes: Marginal Effects Reported (Huber-White heteroskedasticity-consistent standard errors in parentheses). Sample weights are applied. Column 1 includes only socio-demographic characteristics as explanatory variables. Column 2 adds economic characteristics. Column 3 adds the population per health facility and the population per doctor. Statistical significance: *** 1%, ** 5%, * 10%.</w:t>
      </w:r>
    </w:p>
    <w:p>
      <w:pPr>
        <w:pStyle w:val="Normal"/>
        <w:tabs>
          <w:tab w:val="clear" w:pos="708"/>
          <w:tab w:val="center" w:pos="4819" w:leader="none"/>
          <w:tab w:val="left" w:pos="8265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5: Delivery assisted by a trained person - Probit Regressions</w:t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140"/>
        <w:gridCol w:w="1140"/>
        <w:gridCol w:w="1140"/>
      </w:tblGrid>
      <w:tr>
        <w:trPr>
          <w:trHeight w:val="227" w:hRule="atLeast"/>
        </w:trPr>
        <w:tc>
          <w:tcPr>
            <w:tcW w:w="3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it-IT"/>
              </w:rPr>
              <w:t>Delivery assisted by a trained person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1)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2)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3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HIS Enrollment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8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3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2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6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umber of previous pregnancie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40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6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5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Age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0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0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Age Square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sidence: Urba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88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0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3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rital Status: Married or living in coupl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9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Married Status: Othe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6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5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5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5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ligion: Christia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63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44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70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ligion: Mosle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61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45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39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9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9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9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Aka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1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2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53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4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Ga-Dagm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4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60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8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69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Ew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8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8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Mole-Dagm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8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9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6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5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6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ot able to read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70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49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47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4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ducation: Primary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54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7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6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9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ducation: Secondary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28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6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22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4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51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9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97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03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196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03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6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04***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11*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Occ.: manager, professional, clerica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2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3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cc.: sales, services and skilled manua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4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Occ.: agriculture, unskilled manual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opulation per Government health facilit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0*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9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Population per docto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2*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1)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Obs. </w:t>
            </w:r>
          </w:p>
        </w:tc>
        <w:tc>
          <w:tcPr>
            <w:tcW w:w="11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79</w:t>
            </w:r>
          </w:p>
        </w:tc>
        <w:tc>
          <w:tcPr>
            <w:tcW w:w="11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66</w:t>
            </w:r>
          </w:p>
        </w:tc>
        <w:tc>
          <w:tcPr>
            <w:tcW w:w="11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866</w:t>
            </w:r>
          </w:p>
        </w:tc>
      </w:tr>
      <w:tr>
        <w:trPr>
          <w:trHeight w:val="227" w:hRule="atLeast"/>
        </w:trPr>
        <w:tc>
          <w:tcPr>
            <w:tcW w:w="308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Pseudo R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89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711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24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otes: Marginal Effects Reported (Huber-White heteroskedasticity-consistent standard errors in parentheses). Sample weights are applied. Column 1 includes only socio-demographic characteristics as explanatory variables. Column 2 adds economic characteristics. Column 3 adds the population per health facility and the population per doctor. Statistical significance: *** 1%, ** 5%, * 10%.</w:t>
      </w:r>
      <w:r>
        <w:br w:type="page"/>
      </w:r>
    </w:p>
    <w:p>
      <w:pPr>
        <w:pStyle w:val="Normal"/>
        <w:tabs>
          <w:tab w:val="clear" w:pos="708"/>
          <w:tab w:val="center" w:pos="4819" w:leader="none"/>
          <w:tab w:val="left" w:pos="8265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6: Out of Pocket Expenditure - Probit Regressions</w:t>
      </w:r>
    </w:p>
    <w:tbl>
      <w:tblPr>
        <w:tblW w:w="6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220"/>
        <w:gridCol w:w="1220"/>
        <w:gridCol w:w="1220"/>
      </w:tblGrid>
      <w:tr>
        <w:trPr>
          <w:trHeight w:val="227" w:hRule="atLeast"/>
        </w:trPr>
        <w:tc>
          <w:tcPr>
            <w:tcW w:w="33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Out of Pocket Expenditure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1)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2)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(3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dF/dx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HIS Enrollmen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191***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194***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187***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umber of previous pregnancie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4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0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0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0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Age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4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4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5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Age Square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sidence: Urba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8**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2**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2**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24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rital Status: Married or living in coupl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6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0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0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0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Married Status: Othe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59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7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ligion: Christia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4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3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3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3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Religion: Moslem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81*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6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7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6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Aka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129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85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85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82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Ga-Dagm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96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95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96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Ew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41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87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87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86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thnicity: Mole-Dagm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63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87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87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81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Not able to rea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5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2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2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ducation: Prima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69**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5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5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Education: Seconda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3**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4**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89**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7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31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5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1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0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27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8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46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Wealth Index 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8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6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Occ.: manager, professional, clerica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7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56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cc.: sales, services and skilled manua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2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2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Occ.: agriculture, unskilled manua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0.019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opulation per Government health facilit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2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Population per doctor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34**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(0.014)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 xml:space="preserve">Obs.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0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59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592</w:t>
            </w:r>
          </w:p>
        </w:tc>
      </w:tr>
      <w:tr>
        <w:trPr>
          <w:trHeight w:val="227" w:hRule="atLeast"/>
        </w:trPr>
        <w:tc>
          <w:tcPr>
            <w:tcW w:w="330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it-IT"/>
              </w:rPr>
              <w:t>Pseudo R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56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772</w:t>
            </w:r>
          </w:p>
        </w:tc>
        <w:tc>
          <w:tcPr>
            <w:tcW w:w="12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0.05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otes: Marginal Effects Reported (Huber-White heteroskedasticity-consistent standard errors in parentheses). Sample weights are applied. Column 1 includes only socio-demographic characteristics as explanatory variables. Column 2 adds economic characteristics. Column 3 adds the population per health facility and the population per doctor. Statistical significance: *** 1%, ** 5%, * 10%.</w:t>
      </w:r>
      <w:r>
        <w:br w:type="page"/>
      </w:r>
    </w:p>
    <w:p>
      <w:pPr>
        <w:pStyle w:val="Normal"/>
        <w:tabs>
          <w:tab w:val="clear" w:pos="708"/>
          <w:tab w:val="center" w:pos="4819" w:leader="none"/>
          <w:tab w:val="left" w:pos="8265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7: Bivariate probit regressions to take into account self selection into NHIS enrolment</w:t>
      </w:r>
    </w:p>
    <w:tbl>
      <w:tblPr>
        <w:tblW w:w="975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1130"/>
        <w:gridCol w:w="1129"/>
        <w:gridCol w:w="1132"/>
        <w:gridCol w:w="1130"/>
        <w:gridCol w:w="1129"/>
        <w:gridCol w:w="1132"/>
      </w:tblGrid>
      <w:tr>
        <w:trPr>
          <w:trHeight w:val="227" w:hRule="atLeast"/>
        </w:trPr>
        <w:tc>
          <w:tcPr>
            <w:tcW w:w="297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3391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Antenatal care: formal antenatal checkup</w:t>
            </w:r>
          </w:p>
        </w:tc>
        <w:tc>
          <w:tcPr>
            <w:tcW w:w="3391" w:type="dxa"/>
            <w:gridSpan w:val="3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Delivery care: delivery in health facility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3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First Stage Coeff.</w:t>
            </w:r>
          </w:p>
        </w:tc>
        <w:tc>
          <w:tcPr>
            <w:tcW w:w="1129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Sec. Stage Coeff.</w:t>
            </w:r>
          </w:p>
        </w:tc>
        <w:tc>
          <w:tcPr>
            <w:tcW w:w="1132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Sec. Stage dF/dx</w:t>
            </w:r>
          </w:p>
        </w:tc>
        <w:tc>
          <w:tcPr>
            <w:tcW w:w="113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First Stage Coeff.</w:t>
            </w:r>
          </w:p>
        </w:tc>
        <w:tc>
          <w:tcPr>
            <w:tcW w:w="1129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Sec. Stage Coeff.</w:t>
            </w:r>
          </w:p>
        </w:tc>
        <w:tc>
          <w:tcPr>
            <w:tcW w:w="1132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Sec. Stage dF/dx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NHIS Enrollment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1.680***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68*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1.287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23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306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21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50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PCA Score: exposure to mass medi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87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0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Number of previous deliveri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93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37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00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51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3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40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spondent age at delivery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32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53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41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2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7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9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spondent squared age at delivery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1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2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sidence: urban versus rural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99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20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44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61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4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26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2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2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Marital status: married or living in coupl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75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39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31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6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42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8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75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9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Marital status: othe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7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212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8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ligion: Christia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1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64**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26*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9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99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00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1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2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8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ligion: Moslem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49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464**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46*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28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93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99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6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85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6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2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thnicity: Akan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8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01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4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94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4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87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370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7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8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thnicity: Ga/Dagm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390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3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7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9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212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393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9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7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6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41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thnicity: Ew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337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3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4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36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96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373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7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55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thnicity: Moledangba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7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39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2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19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80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85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371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7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9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Literacy: not able to read a sentenc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8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51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38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7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71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7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1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ducation: primary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2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6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87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2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4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9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1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5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ducation: secondary or mor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45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482**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48**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49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02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6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59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5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1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Wealth index: poore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30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78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98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0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5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2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1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0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5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Wealth index: middle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2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63*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26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4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35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84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53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5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Wealth index: riche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9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515**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1*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0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847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13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4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218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6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4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Wealth index: richest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686*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68*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829*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08*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1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363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9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2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Occupation: manager, professional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9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2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59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40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Occupation: sales services and skilled manual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49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403***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40*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21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43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36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5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5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7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Occupation: agriculture, unskilled manual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57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59**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36**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1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8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4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29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5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Population per Government health facility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2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60**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5**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59)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Population per doctor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22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  <w:tc>
          <w:tcPr>
            <w:tcW w:w="1132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38***</w:t>
            </w:r>
          </w:p>
        </w:tc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2976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3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44)</w:t>
            </w:r>
          </w:p>
        </w:tc>
        <w:tc>
          <w:tcPr>
            <w:tcW w:w="1129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9)</w:t>
            </w:r>
          </w:p>
        </w:tc>
        <w:tc>
          <w:tcPr>
            <w:tcW w:w="1132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  <w:tc>
          <w:tcPr>
            <w:tcW w:w="113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  <w:tc>
          <w:tcPr>
            <w:tcW w:w="1129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  <w:tc>
          <w:tcPr>
            <w:tcW w:w="1132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0)</w:t>
            </w:r>
          </w:p>
        </w:tc>
      </w:tr>
    </w:tbl>
    <w:p>
      <w:pPr>
        <w:pStyle w:val="Normal"/>
        <w:tabs>
          <w:tab w:val="clear" w:pos="708"/>
          <w:tab w:val="center" w:pos="4819" w:leader="none"/>
          <w:tab w:val="left" w:pos="8265" w:leader="none"/>
        </w:tabs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7 (cont’d): Bivariate probit regressions to take into account self selection into NHIS enrolment</w:t>
      </w:r>
    </w:p>
    <w:tbl>
      <w:tblPr>
        <w:tblW w:w="950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101"/>
        <w:gridCol w:w="1100"/>
        <w:gridCol w:w="1101"/>
        <w:gridCol w:w="1101"/>
        <w:gridCol w:w="1100"/>
        <w:gridCol w:w="1101"/>
      </w:tblGrid>
      <w:tr>
        <w:trPr>
          <w:trHeight w:val="227" w:hRule="atLeast"/>
        </w:trPr>
        <w:tc>
          <w:tcPr>
            <w:tcW w:w="2898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3302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Delivery care: delivery assisted by a trained person</w:t>
            </w:r>
          </w:p>
        </w:tc>
        <w:tc>
          <w:tcPr>
            <w:tcW w:w="2201" w:type="dxa"/>
            <w:gridSpan w:val="2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Out-of-pocket expenditure</w:t>
            </w:r>
          </w:p>
        </w:tc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0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First Stage Coeff.</w:t>
            </w:r>
          </w:p>
        </w:tc>
        <w:tc>
          <w:tcPr>
            <w:tcW w:w="110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Sec. Stage Coeff.</w:t>
            </w:r>
          </w:p>
        </w:tc>
        <w:tc>
          <w:tcPr>
            <w:tcW w:w="1101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Sec. Stage dF/dx</w:t>
            </w:r>
          </w:p>
        </w:tc>
        <w:tc>
          <w:tcPr>
            <w:tcW w:w="110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First Stage Coeff.</w:t>
            </w:r>
          </w:p>
        </w:tc>
        <w:tc>
          <w:tcPr>
            <w:tcW w:w="110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Sec. Stage Coeff.</w:t>
            </w:r>
          </w:p>
        </w:tc>
        <w:tc>
          <w:tcPr>
            <w:tcW w:w="110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Sec. Stage dF/dx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NHIS Enrollment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1.329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19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3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23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75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4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40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8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PCA Score: exposure to mass me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5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7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Number of previous deliveries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00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39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9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50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2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8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4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8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spondent age at delivery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41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56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01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5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3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spondent squared age at delivery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2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1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0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1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0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0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sidence: urban versus rura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93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0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8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58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8**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Marital status: married or living in coupl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29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47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59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56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6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Marital status: othe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8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3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48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4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2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2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43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ligion: Christia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428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03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56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4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8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7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2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Religion: Moslem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23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93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94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21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81**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0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5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thnicity: Aka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51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66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64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65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98*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3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8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5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57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thnicity: Ga/Dagm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98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2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7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71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4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20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6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2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thnicity: Ew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7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7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33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49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5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9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88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5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57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thnicity: Moledangb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97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1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9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1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42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5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3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7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Literacy: not able to read a complete sentenc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9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77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42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96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35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ducation: primary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58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62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5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82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67**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5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Education: secondary or mor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42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91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0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0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96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2**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5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Wealth index: poore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79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35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7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45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41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5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0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Wealth index: middl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4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380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91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53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8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0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9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Wealth index: riche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893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14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31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6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5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9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5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Wealth index: richest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930*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223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0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0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9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Occupation: manager, professionals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9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70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32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72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41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4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110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40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Occupation: sales services and skilled manua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25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44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35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14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58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9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6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4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Occupation: agriculture, unskilled manua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18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82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86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5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2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4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8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84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7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Population per Government health facility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57**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4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44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1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005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0)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Population per docto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137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-0.218***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133***</w:t>
            </w:r>
          </w:p>
        </w:tc>
        <w:tc>
          <w:tcPr>
            <w:tcW w:w="11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0.049***</w:t>
            </w:r>
          </w:p>
        </w:tc>
      </w:tr>
      <w:tr>
        <w:trPr>
          <w:trHeight w:val="227" w:hRule="atLeast"/>
        </w:trPr>
        <w:tc>
          <w:tcPr>
            <w:tcW w:w="2898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 xml:space="preserve">   </w:t>
            </w:r>
          </w:p>
        </w:tc>
        <w:tc>
          <w:tcPr>
            <w:tcW w:w="110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  <w:tc>
          <w:tcPr>
            <w:tcW w:w="110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  <w:tc>
          <w:tcPr>
            <w:tcW w:w="1101" w:type="dxa"/>
            <w:tcBorders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09)</w:t>
            </w:r>
          </w:p>
        </w:tc>
        <w:tc>
          <w:tcPr>
            <w:tcW w:w="110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9)</w:t>
            </w:r>
          </w:p>
        </w:tc>
        <w:tc>
          <w:tcPr>
            <w:tcW w:w="1100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35)</w:t>
            </w:r>
          </w:p>
        </w:tc>
        <w:tc>
          <w:tcPr>
            <w:tcW w:w="1101" w:type="dxa"/>
            <w:tcBorders>
              <w:bottom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en-GB"/>
              </w:rPr>
              <w:t>(0.01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otes: Marginal Effects Reported (Huber-White heteroskedasticity-consistent standard errors in parentheses). Sample weights are applied. Column 1 includes only socio-demographic characteristics as explanatory variables. Column 2 adds economic characteristics. Column 3 adds the population per health facility and the population per doctor. Statistical significance: *** 1%, ** 5%, * 10%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he exclusion restriction used in these regressions is a score obtained from a principal component analysis considering frequency of watching television, frequency of listening to radio and frequency of reading newspapers.</w:t>
      </w:r>
    </w:p>
    <w:p>
      <w:pPr>
        <w:pStyle w:val="Normal"/>
        <w:tabs>
          <w:tab w:val="clear" w:pos="708"/>
          <w:tab w:val="center" w:pos="4819" w:leader="none"/>
          <w:tab w:val="left" w:pos="8265" w:leader="none"/>
        </w:tabs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5:24:00Z</dcterms:created>
  <dc:creator>Noemi</dc:creator>
  <dc:description/>
  <cp:keywords/>
  <dc:language>en-US</dc:language>
  <cp:lastModifiedBy>caskin</cp:lastModifiedBy>
  <dcterms:modified xsi:type="dcterms:W3CDTF">2016-01-27T13:59:00Z</dcterms:modified>
  <cp:revision>22</cp:revision>
  <dc:subject/>
  <dc:title/>
</cp:coreProperties>
</file>